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78B" w:rsidRPr="00631CFD" w:rsidRDefault="002542DC" w:rsidP="002542DC">
      <w:pPr>
        <w:widowControl w:val="0"/>
        <w:spacing w:after="0" w:line="480" w:lineRule="auto"/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</w:pPr>
      <w:bookmarkStart w:id="0" w:name="_GoBack"/>
      <w:bookmarkEnd w:id="0"/>
      <w:r w:rsidRPr="00631CFD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631CFD">
        <w:rPr>
          <w:rFonts w:ascii="Times New Roman" w:hAnsi="Times New Roman" w:cs="Times New Roman"/>
          <w:sz w:val="24"/>
          <w:szCs w:val="24"/>
        </w:rPr>
        <w:tab/>
      </w:r>
      <w:r w:rsidR="006D2A58" w:rsidRPr="00631CFD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Additional file 8</w:t>
      </w:r>
      <w:r w:rsidR="00C07905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: Table S8.</w:t>
      </w:r>
      <w:r w:rsidR="009B6B67" w:rsidRPr="00631CFD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 </w:t>
      </w:r>
      <w:r w:rsidR="003E278B" w:rsidRPr="00631CF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Regional distrib</w:t>
      </w:r>
      <w:r w:rsidR="004801E7" w:rsidRPr="00631CF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ution </w:t>
      </w:r>
      <w:r w:rsidR="004801E7" w:rsidRPr="00C07905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and </w:t>
      </w:r>
      <w:r w:rsidR="008C5E86" w:rsidRPr="0016018C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relative abundance</w:t>
      </w:r>
      <w:r w:rsidR="008C5E86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</w:t>
      </w:r>
      <w:r w:rsidR="004801E7" w:rsidRPr="00631CF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of blackflies</w:t>
      </w:r>
      <w:r w:rsidR="003E278B" w:rsidRPr="00631CF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at </w:t>
      </w:r>
      <w:r w:rsidR="0050157E" w:rsidRPr="00631CF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8 </w:t>
      </w:r>
      <w:r w:rsidR="003E278B" w:rsidRPr="00631CF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sampling sites in western Thailand</w:t>
      </w:r>
    </w:p>
    <w:tbl>
      <w:tblPr>
        <w:tblW w:w="11642" w:type="dxa"/>
        <w:tblInd w:w="1008" w:type="dxa"/>
        <w:tblLook w:val="04A0" w:firstRow="1" w:lastRow="0" w:firstColumn="1" w:lastColumn="0" w:noHBand="0" w:noVBand="1"/>
      </w:tblPr>
      <w:tblGrid>
        <w:gridCol w:w="2761"/>
        <w:gridCol w:w="656"/>
        <w:gridCol w:w="696"/>
        <w:gridCol w:w="696"/>
        <w:gridCol w:w="696"/>
        <w:gridCol w:w="656"/>
        <w:gridCol w:w="656"/>
        <w:gridCol w:w="696"/>
        <w:gridCol w:w="656"/>
        <w:gridCol w:w="1040"/>
        <w:gridCol w:w="1270"/>
        <w:gridCol w:w="1163"/>
      </w:tblGrid>
      <w:tr w:rsidR="00631CFD" w:rsidRPr="00631CFD" w:rsidTr="003642F9">
        <w:trPr>
          <w:trHeight w:val="300"/>
        </w:trPr>
        <w:tc>
          <w:tcPr>
            <w:tcW w:w="27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42F9" w:rsidRPr="00631CFD" w:rsidRDefault="003642F9" w:rsidP="003E278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88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42F9" w:rsidRPr="00631CFD" w:rsidRDefault="003642F9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1206CF"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mpling site </w:t>
            </w: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</w:tr>
      <w:tr w:rsidR="00631CFD" w:rsidRPr="00631CFD" w:rsidTr="00AB2A5F">
        <w:trPr>
          <w:trHeight w:val="300"/>
        </w:trPr>
        <w:tc>
          <w:tcPr>
            <w:tcW w:w="27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3E278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fli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2F9" w:rsidRPr="00631CFD" w:rsidRDefault="003642F9" w:rsidP="00AB2A5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SO</w:t>
            </w:r>
          </w:p>
        </w:tc>
      </w:tr>
      <w:tr w:rsidR="00631CFD" w:rsidRPr="00631CFD" w:rsidTr="003642F9">
        <w:trPr>
          <w:trHeight w:val="315"/>
        </w:trPr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gulistylum</w:t>
            </w:r>
            <w:proofErr w:type="spellEnd"/>
            <w:r w:rsidR="006D372B"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D37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akoae</w:t>
            </w:r>
            <w:proofErr w:type="spellEnd"/>
            <w:r w:rsidR="006D372B"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D37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umpornens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cupl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BA44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6D372B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D75B56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75B56"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tistyl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uolong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mbakens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BA44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A44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eila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D75B56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amense</w:t>
            </w:r>
            <w:proofErr w:type="spellEnd"/>
            <w:r w:rsidR="006D372B"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D37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reohirt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uticos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BA44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A44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llat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BA44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A44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longi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angmaiens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BA44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A44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ipuiense</w:t>
            </w:r>
            <w:proofErr w:type="spellEnd"/>
            <w:r w:rsidR="006D372B"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D37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BA44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A44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nestrat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ossifil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angens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khonens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bil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BA44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BA44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dos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BA44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BA44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ayongi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uinquestriat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kens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ni</w:t>
            </w:r>
            <w:proofErr w:type="spellEnd"/>
            <w:r w:rsidR="006D372B"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D37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BA44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BA442B"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ilandicum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uphae</w:t>
            </w:r>
            <w:proofErr w:type="spellEnd"/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</w:tr>
      <w:tr w:rsidR="00631CFD" w:rsidRPr="00631CFD" w:rsidTr="006D372B">
        <w:trPr>
          <w:trHeight w:val="315"/>
        </w:trPr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1C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ji</w:t>
            </w:r>
            <w:proofErr w:type="spellEnd"/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BA442B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31CFD" w:rsidRPr="00631CFD" w:rsidTr="006D372B">
        <w:trPr>
          <w:trHeight w:val="300"/>
        </w:trPr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8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9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3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95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1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.00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B56" w:rsidRPr="00631CFD" w:rsidRDefault="00D75B56" w:rsidP="003E278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D75B56" w:rsidRPr="00631CFD" w:rsidRDefault="00D75B56">
      <w:pPr>
        <w:rPr>
          <w:b/>
          <w:bCs/>
        </w:rPr>
      </w:pPr>
    </w:p>
    <w:sectPr w:rsidR="00D75B56" w:rsidRPr="00631CFD" w:rsidSect="007342DF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B46095"/>
    <w:rsid w:val="000A6841"/>
    <w:rsid w:val="000D2FFC"/>
    <w:rsid w:val="001206CF"/>
    <w:rsid w:val="0016018C"/>
    <w:rsid w:val="00212D86"/>
    <w:rsid w:val="002542DC"/>
    <w:rsid w:val="00335226"/>
    <w:rsid w:val="003642F9"/>
    <w:rsid w:val="003E278B"/>
    <w:rsid w:val="00425262"/>
    <w:rsid w:val="004801E7"/>
    <w:rsid w:val="00484CF7"/>
    <w:rsid w:val="0050157E"/>
    <w:rsid w:val="005E266E"/>
    <w:rsid w:val="0061308C"/>
    <w:rsid w:val="00626CA2"/>
    <w:rsid w:val="00631CFD"/>
    <w:rsid w:val="00691F07"/>
    <w:rsid w:val="006D2A58"/>
    <w:rsid w:val="006D372B"/>
    <w:rsid w:val="006E0A5D"/>
    <w:rsid w:val="006F7342"/>
    <w:rsid w:val="00704FB2"/>
    <w:rsid w:val="00731C07"/>
    <w:rsid w:val="007342DF"/>
    <w:rsid w:val="00757E1D"/>
    <w:rsid w:val="008354CD"/>
    <w:rsid w:val="008C5E86"/>
    <w:rsid w:val="009B6B67"/>
    <w:rsid w:val="00A1621D"/>
    <w:rsid w:val="00AB2A5F"/>
    <w:rsid w:val="00B07EEB"/>
    <w:rsid w:val="00B33020"/>
    <w:rsid w:val="00B46095"/>
    <w:rsid w:val="00B901C4"/>
    <w:rsid w:val="00B9640D"/>
    <w:rsid w:val="00BA442B"/>
    <w:rsid w:val="00BA77B7"/>
    <w:rsid w:val="00C07905"/>
    <w:rsid w:val="00D75B56"/>
    <w:rsid w:val="00E9417B"/>
    <w:rsid w:val="00EF7265"/>
    <w:rsid w:val="00F91CA4"/>
    <w:rsid w:val="00FA62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FF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FFC"/>
    <w:rPr>
      <w:rFonts w:ascii="Segoe UI" w:hAnsi="Segoe UI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6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06T05:43:00Z</dcterms:created>
  <dcterms:modified xsi:type="dcterms:W3CDTF">2017-10-06T09:11:00Z</dcterms:modified>
</cp:coreProperties>
</file>